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1660"/>
        <w:gridCol w:w="1127"/>
        <w:gridCol w:w="1383"/>
        <w:gridCol w:w="1780"/>
        <w:gridCol w:w="992"/>
        <w:gridCol w:w="1004"/>
      </w:tblGrid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gene_name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Ca_FPKM</w:t>
            </w:r>
            <w:proofErr w:type="spellEnd"/>
          </w:p>
        </w:tc>
        <w:tc>
          <w:tcPr>
            <w:tcW w:w="101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Norm_FPKM</w:t>
            </w:r>
            <w:proofErr w:type="spellEnd"/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log2(</w:t>
            </w:r>
            <w:proofErr w:type="spellStart"/>
            <w:r w:rsidRPr="00CF2E1A">
              <w:rPr>
                <w:rFonts w:ascii="Times New Roman" w:hAnsi="Times New Roman" w:cs="Times New Roman"/>
              </w:rPr>
              <w:t>foldchange</w:t>
            </w:r>
            <w:proofErr w:type="spellEnd"/>
            <w:r w:rsidRPr="00CF2E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qvalue</w:t>
            </w:r>
            <w:proofErr w:type="spellEnd"/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LEF1-AS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24405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23715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4.4668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LACTB2-AS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0.5134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4.6896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12903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GS1-358P8.4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2.5408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71.5336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-2.51199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418J17.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784688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99726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97607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16596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421L21.3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772715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#NAME?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16596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5-998N21.10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25587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87458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48737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OR2A1-AS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648228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LINC00636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11708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#NAME?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1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13639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798G7.6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864251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2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19789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PTPRG-AS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06353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27903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192H23.7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3.65186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585012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64209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640L9.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119028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81073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-3.92719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32827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KIAA012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59546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2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19789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PROSER2-AS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892677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6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39916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AC098820.3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33577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#NAME?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27903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CTB-31O20.9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3.84391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935367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03897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CTB-193M12.3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43.418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9.51732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18967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3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25574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AC004540.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15484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138482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3.9598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KTN1-AS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878515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CTD-2015H6.3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704591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#NAME?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27903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C1RL-AS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70.794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895.447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-2.3903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214K3.20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7823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#NAME?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ZNF667-AS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3.52673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235901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3.90208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326I11.4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18.311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40605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6.3948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314A20.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6.99184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LINC00667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88766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43911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-4.01903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3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25574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3-333A15.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4.61406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6265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6.20257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596C23.6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793166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#NAME?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16596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LINC00909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9.19891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08677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3.0814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5-837I24.6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70567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327845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3.0449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186N15.3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1.1688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88936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95064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27903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AC018647.3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4.93676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743829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7305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AC009133.1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05578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5.00E-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5485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303E16.3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743308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16596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MEF2C-AS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138441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02743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-2.8917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32827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RP11-656D10.6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2.42342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8.49997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-1.81042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9899</w:t>
            </w:r>
          </w:p>
        </w:tc>
      </w:tr>
      <w:tr w:rsidR="00CF2E1A" w:rsidRPr="00CF2E1A" w:rsidTr="00CF2E1A">
        <w:trPr>
          <w:trHeight w:val="280"/>
        </w:trPr>
        <w:tc>
          <w:tcPr>
            <w:tcW w:w="166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1.7362</w:t>
            </w:r>
          </w:p>
        </w:tc>
        <w:tc>
          <w:tcPr>
            <w:tcW w:w="101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0" w:type="dxa"/>
            <w:noWrap/>
            <w:hideMark/>
          </w:tcPr>
          <w:p w:rsidR="00CF2E1A" w:rsidRPr="00CF2E1A" w:rsidRDefault="00CF2E1A">
            <w:pPr>
              <w:rPr>
                <w:rFonts w:ascii="Times New Roman" w:hAnsi="Times New Roman" w:cs="Times New Roman"/>
              </w:rPr>
            </w:pPr>
            <w:proofErr w:type="spellStart"/>
            <w:r w:rsidRPr="00CF2E1A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960" w:type="dxa"/>
            <w:noWrap/>
            <w:hideMark/>
          </w:tcPr>
          <w:p w:rsidR="00CF2E1A" w:rsidRPr="00CF2E1A" w:rsidRDefault="00CF2E1A" w:rsidP="00CF2E1A">
            <w:pPr>
              <w:rPr>
                <w:rFonts w:ascii="Times New Roman" w:hAnsi="Times New Roman" w:cs="Times New Roman"/>
              </w:rPr>
            </w:pPr>
            <w:r w:rsidRPr="00CF2E1A">
              <w:rPr>
                <w:rFonts w:ascii="Times New Roman" w:hAnsi="Times New Roman" w:cs="Times New Roman"/>
              </w:rPr>
              <w:t>0.035483</w:t>
            </w:r>
          </w:p>
        </w:tc>
      </w:tr>
    </w:tbl>
    <w:p w:rsidR="00E37F4B" w:rsidRDefault="00CF2E1A">
      <w:r w:rsidRPr="00CF2E1A">
        <w:rPr>
          <w:rFonts w:ascii="Times New Roman" w:hAnsi="Times New Roman" w:hint="eastAsia"/>
          <w:sz w:val="24"/>
          <w:szCs w:val="24"/>
          <w:lang w:val="en-GB"/>
        </w:rPr>
        <w:t xml:space="preserve">Table S2: </w:t>
      </w:r>
      <w:r>
        <w:rPr>
          <w:rFonts w:ascii="Times New Roman" w:hAnsi="Times New Roman" w:hint="eastAsia"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 xml:space="preserve">bnormally expresse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ncRNA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in AIPC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and normal tissues</w:t>
      </w:r>
    </w:p>
    <w:sectPr w:rsidR="00E37F4B" w:rsidSect="00E37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381" w:rsidRDefault="00396381" w:rsidP="00CF2E1A">
      <w:r>
        <w:separator/>
      </w:r>
    </w:p>
  </w:endnote>
  <w:endnote w:type="continuationSeparator" w:id="0">
    <w:p w:rsidR="00396381" w:rsidRDefault="00396381" w:rsidP="00CF2E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381" w:rsidRDefault="00396381" w:rsidP="00CF2E1A">
      <w:r>
        <w:separator/>
      </w:r>
    </w:p>
  </w:footnote>
  <w:footnote w:type="continuationSeparator" w:id="0">
    <w:p w:rsidR="00396381" w:rsidRDefault="00396381" w:rsidP="00CF2E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E1A"/>
    <w:rsid w:val="00396381"/>
    <w:rsid w:val="00CF2E1A"/>
    <w:rsid w:val="00E37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F4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2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2E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2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2E1A"/>
    <w:rPr>
      <w:sz w:val="18"/>
      <w:szCs w:val="18"/>
    </w:rPr>
  </w:style>
  <w:style w:type="table" w:styleId="a5">
    <w:name w:val="Table Grid"/>
    <w:basedOn w:val="a1"/>
    <w:uiPriority w:val="59"/>
    <w:rsid w:val="00CF2E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ir</dc:creator>
  <cp:keywords/>
  <dc:description/>
  <cp:lastModifiedBy>husir</cp:lastModifiedBy>
  <cp:revision>2</cp:revision>
  <dcterms:created xsi:type="dcterms:W3CDTF">2020-09-15T13:36:00Z</dcterms:created>
  <dcterms:modified xsi:type="dcterms:W3CDTF">2020-09-15T13:41:00Z</dcterms:modified>
</cp:coreProperties>
</file>